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sz w:val="24"/>
          <w:szCs w:val="24"/>
          <w:u w:val="single"/>
        </w:rPr>
        <w:t>Table S5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sz w:val="24"/>
        </w:rPr>
        <w:t>Maximum Predicted Operational Taxonomic units at &gt; 10,000 sequences and calculated percent of maximum observed by rarefaction for each sample</w:t>
      </w:r>
    </w:p>
    <w:p>
      <w:pPr>
        <w:pStyle w:val="Normal"/>
        <w:spacing w:before="0" w:after="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927"/>
        <w:gridCol w:w="1818"/>
        <w:gridCol w:w="1818"/>
        <w:gridCol w:w="2286"/>
      </w:tblGrid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mpl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x Predicted 10,00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x Predicted 15,00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x Predicted 20,000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cent coverage of observed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trol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7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3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1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2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DI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DI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R2-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R2-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CR2-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*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*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*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9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D2-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D2-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D2-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NF-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NF-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6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gG-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56:00Z</dcterms:created>
  <dc:creator>kenny simpson</dc:creator>
  <dc:description/>
  <cp:keywords/>
  <dc:language>en-US</dc:language>
  <cp:lastModifiedBy>kenny simpson</cp:lastModifiedBy>
  <dcterms:modified xsi:type="dcterms:W3CDTF">2012-07-03T15:56:00Z</dcterms:modified>
  <cp:revision>1</cp:revision>
  <dc:subject/>
  <dc:title>Table S5: Maximum Predicted Operational Taxonomic units at &gt; 10,000 sequences and calculated percent of maximum observed by rar</dc:title>
</cp:coreProperties>
</file>